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3B2FD" w14:textId="6DA78996" w:rsidR="00432156" w:rsidRDefault="00223136" w:rsidP="00033BDA">
      <w:pPr>
        <w:jc w:val="both"/>
        <w:rPr>
          <w:rFonts w:ascii="Times New Roman" w:hAnsi="Times New Roman" w:cs="Times New Roman"/>
        </w:rPr>
      </w:pPr>
      <w:bookmarkStart w:id="0" w:name="OLE_LINK38"/>
      <w:bookmarkStart w:id="1" w:name="OLE_LINK91"/>
      <w:r>
        <w:rPr>
          <w:rFonts w:ascii="Times New Roman" w:hAnsi="Times New Roman" w:cs="Times New Roman"/>
          <w:b/>
          <w:bCs/>
        </w:rPr>
        <w:t>Online Resource</w:t>
      </w:r>
      <w:r w:rsidR="00147946">
        <w:rPr>
          <w:rFonts w:ascii="Times New Roman" w:hAnsi="Times New Roman" w:cs="Times New Roman"/>
          <w:b/>
          <w:bCs/>
        </w:rPr>
        <w:t xml:space="preserve"> </w:t>
      </w:r>
      <w:r w:rsidR="00CC7294">
        <w:rPr>
          <w:rFonts w:ascii="Times New Roman" w:hAnsi="Times New Roman" w:cs="Times New Roman"/>
          <w:b/>
          <w:bCs/>
        </w:rPr>
        <w:t>4</w:t>
      </w:r>
      <w:r w:rsidR="00033BDA">
        <w:rPr>
          <w:rFonts w:ascii="Times New Roman" w:hAnsi="Times New Roman" w:cs="Times New Roman"/>
          <w:b/>
          <w:bCs/>
        </w:rPr>
        <w:t xml:space="preserve">. </w:t>
      </w:r>
      <w:bookmarkEnd w:id="0"/>
      <w:bookmarkEnd w:id="1"/>
      <w:r w:rsidR="00F930BD" w:rsidRPr="00F930BD">
        <w:rPr>
          <w:rFonts w:ascii="Times New Roman" w:hAnsi="Times New Roman" w:cs="Times New Roman"/>
        </w:rPr>
        <w:t xml:space="preserve">The 19 most important features, along with the sum of the remaining </w:t>
      </w:r>
      <w:r w:rsidR="001556FF">
        <w:rPr>
          <w:rFonts w:ascii="Times New Roman" w:hAnsi="Times New Roman" w:cs="Times New Roman"/>
        </w:rPr>
        <w:t>115</w:t>
      </w:r>
      <w:r w:rsidR="00F930BD" w:rsidRPr="00F930BD">
        <w:rPr>
          <w:rFonts w:ascii="Times New Roman" w:hAnsi="Times New Roman" w:cs="Times New Roman"/>
        </w:rPr>
        <w:t xml:space="preserve"> features and their mean SHAP values for the models </w:t>
      </w:r>
      <w:r w:rsidR="00F930BD">
        <w:rPr>
          <w:rFonts w:ascii="Times New Roman" w:hAnsi="Times New Roman" w:cs="Times New Roman"/>
        </w:rPr>
        <w:t>built</w:t>
      </w:r>
      <w:r w:rsidR="00F930BD" w:rsidRPr="00F930BD">
        <w:rPr>
          <w:rFonts w:ascii="Times New Roman" w:hAnsi="Times New Roman" w:cs="Times New Roman"/>
        </w:rPr>
        <w:t xml:space="preserve"> with the </w:t>
      </w:r>
      <w:r w:rsidR="006C7855">
        <w:rPr>
          <w:rFonts w:ascii="Times New Roman" w:hAnsi="Times New Roman" w:cs="Times New Roman"/>
        </w:rPr>
        <w:t>CatBoost</w:t>
      </w:r>
      <w:r w:rsidR="00D242C5">
        <w:rPr>
          <w:rFonts w:ascii="Times New Roman" w:hAnsi="Times New Roman" w:cs="Times New Roman"/>
        </w:rPr>
        <w:t xml:space="preserve"> algorithm.</w:t>
      </w:r>
    </w:p>
    <w:p w14:paraId="11FFB4B7" w14:textId="77777777" w:rsidR="00D242C5" w:rsidRDefault="00D242C5" w:rsidP="00033BDA">
      <w:pPr>
        <w:jc w:val="both"/>
        <w:rPr>
          <w:rFonts w:ascii="Times New Roman" w:hAnsi="Times New Roman" w:cs="Times New Roman"/>
        </w:rPr>
      </w:pPr>
    </w:p>
    <w:p w14:paraId="21C24E4B" w14:textId="3C240A5A" w:rsidR="00D242C5" w:rsidRPr="00432156" w:rsidRDefault="00D242C5" w:rsidP="00033BDA">
      <w:pPr>
        <w:jc w:val="both"/>
        <w:rPr>
          <w:rFonts w:ascii="Times" w:eastAsia="Times" w:hAnsi="Times" w:cs="Times"/>
          <w:bCs/>
          <w:color w:val="000000"/>
        </w:rPr>
      </w:pPr>
      <w:r>
        <w:rPr>
          <w:rFonts w:ascii="Times" w:eastAsia="Times" w:hAnsi="Times" w:cs="Times"/>
          <w:bCs/>
          <w:noProof/>
          <w:color w:val="000000"/>
        </w:rPr>
        <w:drawing>
          <wp:inline distT="0" distB="0" distL="0" distR="0" wp14:anchorId="4DADF995" wp14:editId="67F912DA">
            <wp:extent cx="5943600" cy="7057527"/>
            <wp:effectExtent l="0" t="0" r="0" b="3810"/>
            <wp:docPr id="18508628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862851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57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42C5" w:rsidRPr="00432156" w:rsidSect="00BE5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2E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BDA"/>
    <w:rsid w:val="00033BDA"/>
    <w:rsid w:val="00147946"/>
    <w:rsid w:val="001556FF"/>
    <w:rsid w:val="00181627"/>
    <w:rsid w:val="00187485"/>
    <w:rsid w:val="00223136"/>
    <w:rsid w:val="00325FB9"/>
    <w:rsid w:val="003C2A41"/>
    <w:rsid w:val="00432156"/>
    <w:rsid w:val="004B7BDA"/>
    <w:rsid w:val="004C6F6E"/>
    <w:rsid w:val="004C78E2"/>
    <w:rsid w:val="00532B21"/>
    <w:rsid w:val="00667856"/>
    <w:rsid w:val="006709EB"/>
    <w:rsid w:val="006C7855"/>
    <w:rsid w:val="007B5C45"/>
    <w:rsid w:val="00854359"/>
    <w:rsid w:val="00915CDC"/>
    <w:rsid w:val="00B85A6F"/>
    <w:rsid w:val="00BE5F67"/>
    <w:rsid w:val="00C1657E"/>
    <w:rsid w:val="00C471D6"/>
    <w:rsid w:val="00C672EC"/>
    <w:rsid w:val="00CC7294"/>
    <w:rsid w:val="00D242C5"/>
    <w:rsid w:val="00D81A85"/>
    <w:rsid w:val="00E27AC6"/>
    <w:rsid w:val="00E3731D"/>
    <w:rsid w:val="00E940B1"/>
    <w:rsid w:val="00EA2322"/>
    <w:rsid w:val="00ED0B28"/>
    <w:rsid w:val="00F30A96"/>
    <w:rsid w:val="00F65575"/>
    <w:rsid w:val="00F930BD"/>
    <w:rsid w:val="00FB5A3D"/>
    <w:rsid w:val="00FD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6A3D"/>
  <w15:chartTrackingRefBased/>
  <w15:docId w15:val="{1F1ADBE3-113E-CA4E-9345-DAF1DF67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cak, Mert</dc:creator>
  <cp:keywords/>
  <dc:description/>
  <cp:lastModifiedBy>Karabacak, Mert</cp:lastModifiedBy>
  <cp:revision>36</cp:revision>
  <dcterms:created xsi:type="dcterms:W3CDTF">2023-05-21T19:21:00Z</dcterms:created>
  <dcterms:modified xsi:type="dcterms:W3CDTF">2024-07-01T16:16:00Z</dcterms:modified>
</cp:coreProperties>
</file>